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D8EA7" w14:textId="4A4EDC74" w:rsidR="00464E2C" w:rsidRPr="00691DC3" w:rsidRDefault="00AB5372" w:rsidP="003E1ED2">
      <w:pPr>
        <w:pStyle w:val="a3"/>
        <w:rPr>
          <w:rFonts w:ascii="Times New Roman" w:eastAsia="MS Gothic" w:hAnsi="Times New Roman"/>
        </w:rPr>
      </w:pPr>
      <w:bookmarkStart w:id="0" w:name="_GoBack"/>
      <w:r w:rsidRPr="00691DC3">
        <w:rPr>
          <w:rFonts w:ascii="Times New Roman" w:eastAsia="MS Gothic" w:hAnsi="Times New Roman"/>
        </w:rPr>
        <w:t>Supplementary Table 2</w:t>
      </w:r>
      <w:r w:rsidR="00D54BE2" w:rsidRPr="00691DC3">
        <w:rPr>
          <w:rFonts w:ascii="Times New Roman" w:eastAsia="MS Gothic" w:hAnsi="Times New Roman"/>
        </w:rPr>
        <w:t>. Results of L</w:t>
      </w:r>
      <w:r w:rsidR="00D54BE2" w:rsidRPr="00691DC3">
        <w:rPr>
          <w:rFonts w:ascii="Times New Roman" w:eastAsia="MS Gothic" w:hAnsi="Times New Roman"/>
          <w:vertAlign w:val="subscript"/>
        </w:rPr>
        <w:t>1</w:t>
      </w:r>
      <w:r w:rsidR="00D54BE2" w:rsidRPr="00691DC3">
        <w:rPr>
          <w:rFonts w:ascii="Times New Roman" w:eastAsia="MS Gothic" w:hAnsi="Times New Roman"/>
        </w:rPr>
        <w:t>Mab-4</w:t>
      </w:r>
      <w:r w:rsidR="003E1ED2" w:rsidRPr="00691DC3">
        <w:rPr>
          <w:rFonts w:ascii="Times New Roman" w:eastAsia="MS Gothic" w:hAnsi="Times New Roman"/>
        </w:rPr>
        <w:t xml:space="preserve"> immunostaining</w:t>
      </w:r>
      <w:r w:rsidR="00D54BE2" w:rsidRPr="00691DC3">
        <w:rPr>
          <w:rFonts w:ascii="Times New Roman" w:eastAsia="MS Gothic" w:hAnsi="Times New Roman"/>
        </w:rPr>
        <w:t xml:space="preserve"> in 160</w:t>
      </w:r>
      <w:r w:rsidR="003E1ED2" w:rsidRPr="00691DC3">
        <w:rPr>
          <w:rFonts w:ascii="Times New Roman" w:eastAsia="MS Gothic" w:hAnsi="Times New Roman"/>
        </w:rPr>
        <w:t xml:space="preserve"> patients with oral cance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"/>
        <w:gridCol w:w="639"/>
        <w:gridCol w:w="666"/>
        <w:gridCol w:w="1252"/>
        <w:gridCol w:w="1437"/>
        <w:gridCol w:w="1970"/>
        <w:gridCol w:w="1199"/>
        <w:gridCol w:w="1818"/>
      </w:tblGrid>
      <w:tr w:rsidR="003E1ED2" w:rsidRPr="00691DC3" w14:paraId="2400E62E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46A126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o.</w:t>
            </w:r>
          </w:p>
        </w:tc>
        <w:tc>
          <w:tcPr>
            <w:tcW w:w="6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4509A7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Age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3427EA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ex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9029C9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Organ</w:t>
            </w:r>
          </w:p>
        </w:tc>
        <w:tc>
          <w:tcPr>
            <w:tcW w:w="14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43D723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athology</w:t>
            </w:r>
          </w:p>
          <w:p w14:paraId="4452A3E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diagnosis</w:t>
            </w:r>
          </w:p>
        </w:tc>
        <w:tc>
          <w:tcPr>
            <w:tcW w:w="19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165E60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Differentiation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D36549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NM</w:t>
            </w:r>
          </w:p>
        </w:tc>
        <w:tc>
          <w:tcPr>
            <w:tcW w:w="18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858DC1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 xml:space="preserve">L1Mab-4 </w:t>
            </w:r>
          </w:p>
        </w:tc>
      </w:tr>
      <w:tr w:rsidR="003E1ED2" w:rsidRPr="00691DC3" w14:paraId="432886E2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8B3B8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5780C4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7ADB6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93FC45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5B900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B20BC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7AAF0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99824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C4D7632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CB6DD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4072A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7AF29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BA669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FED53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45C24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3BB40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754E6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09CAD60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BC3F8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DDA5C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2CF89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498F0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00AEA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E39DF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52CF2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CE176E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AA1F35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B4342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40EAB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79840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CB3C6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D88A1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3766C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6FD8B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DA6D5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2CD65EF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01C5D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0FDCD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98EB9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93E45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ACA71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B92048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C38DB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20C94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2D5D2B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06101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A3D41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2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0D383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C33AF5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D9759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81006A" w14:textId="3DFD05BE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F9C5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0EA4D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1A0E18A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01D32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10E782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3253D9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B8FBF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A6DC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978C0D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8A8CE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4D99B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55DE66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9D4BA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048A2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360F4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F6023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BF105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E344E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D6531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3D792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18FB8A9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5C9B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D916F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2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521A2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C32F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30224B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46FA1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F5F3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38BE5C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1C51D8A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00A7A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2BD77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F562A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D718A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DAAE0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53A5D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0F5F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3E1354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95B53A5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20AF49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955832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94F0D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E75B9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B2802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EA79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56860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6066F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29BC7B50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A4BE1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1CD6A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630F1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46EA6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9C483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8B400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24CC9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C8F06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20F88F3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ED36D4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130B2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9F243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3D3E6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8FC8E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C1A93A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9ED8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F736A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21E682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9B160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AAA189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7D215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7580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C0D37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7E656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3044DE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2E311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488A389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8F1C8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4637E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DAFF5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83955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03E19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F1912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C59844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34FAE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50AA7F6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AA26C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9DF73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227D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46EC9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3EEDC0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7BF8D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0568E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9747C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42D0B0F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E67CE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5214F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FA1A6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D475E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1BC02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B8AB5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91DCF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5D761D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1D0AE0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22FC3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32415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2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026AE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CBB26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88D45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46F82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AAD54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4C3AD0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9EB24B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B1C78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4175C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50B3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F3DBC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43AB1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906D7D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920D3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12023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3AB1D4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ED21B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32D55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2EB04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2EBA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BFB29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3420D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DC3F2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6FA8C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2103328E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8E389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1D6A2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7EDCB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E75F3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83D3E2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86A20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02DF6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414BB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2883F08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B7417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B57177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2C3AF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E031C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1E1D9B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68F24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246B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12DE3A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4F8841F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AE9FD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35E0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F93F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F9F55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451F4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9CEEF5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C0CE0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AD7C5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AC5EAB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56A2B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AC994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81E48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28184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385FD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C0B0B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4823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C8739E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2ABE7875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C9B87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B63BD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22910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2399C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CF637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8270BC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FC3C7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A98E2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19DA7A8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1FECA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C5CB4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1561F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5C8A3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2F240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858497" w14:textId="4DAE32DB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3C9EA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9F21A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21941B9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9B60B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CDB086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DD434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6B1D7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561EE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EC07A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3EEE1B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572E3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23B1EFD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F3C6A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19AB9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D9C54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714E4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D55A8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FDD6D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26BC2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0C44A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6FE74B7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C4B5D0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3DBA4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2007B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D3D94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4474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374E2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BE63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ED692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20811AC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47EA3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lastRenderedPageBreak/>
              <w:t>3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F0A70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44A51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7E2C4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74D62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47E7B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9119A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91915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D8F89F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3EE422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6BB80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803F7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10487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B8136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CE50E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01B37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4F7D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AB78B4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ABE3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54D5C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9A918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CDDE8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DDDB5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35A38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D0428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95C5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014ABD6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660C6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F7032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40649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6050C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50773D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F352D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BD351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3AA249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371A509C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4FE3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E1B28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8A4EE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01C70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3E18B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474EF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ADC63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999CA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4345ABD2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934A2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8FF5E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D9B34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BF772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4AA3C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97AD5C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66FE4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35568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253ADA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DD804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8E768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664AB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94C823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2BE22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90CEA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54FC0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E55F2E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390C3FA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38D80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C5270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778CF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566B90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D4B9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DE392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44319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E302BC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0D53FFB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F35CD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3C5B4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87543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B79C0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E87EC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5526E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C37B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775D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4325D4E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84EF9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8E80F8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A7A2A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18A66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B3C7C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0416C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E9AE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D63E6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180AC9D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65A5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7C4BC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E7345D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74B265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09C9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8E43F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D2137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4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410FD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DEC3F4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EDD8D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A41EC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3E539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19E62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A0452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88FBB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2CCD6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D0DE4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39B43A5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447FC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E7C2C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28F8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D34CE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3914B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DC035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7A46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EAD32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10E6C45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22E0E8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EFB6A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3F9A5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11185E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4AB78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6F69E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3E445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5D0A8C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286318F0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07EBD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F073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89C76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1B3FD4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09845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26996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D7ED2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B261E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0EF8723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CC07B3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44BB0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C732A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EE7B3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5FAE62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5CE80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3CFC7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ADA75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0459156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43879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B6A31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9BC2B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8A793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5A1C5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FED14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AFAB8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53EA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3D757F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96305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CA188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1AF9F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F417D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42E2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E8E16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1B093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3DB86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79073F5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57CE0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875D5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15F14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D5527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C9386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85C8D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75EE5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4649F8" w14:textId="501278B6" w:rsidR="003E1ED2" w:rsidRPr="00691DC3" w:rsidRDefault="00F55B00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</w:t>
            </w:r>
            <w:r w:rsidR="003E1ED2" w:rsidRPr="00691DC3">
              <w:rPr>
                <w:rFonts w:ascii="Times New Roman" w:eastAsia="MS Gothic" w:hAnsi="Times New Roman"/>
              </w:rPr>
              <w:t>+</w:t>
            </w:r>
          </w:p>
        </w:tc>
      </w:tr>
      <w:tr w:rsidR="003E1ED2" w:rsidRPr="00691DC3" w14:paraId="151C744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BBD2EB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B5B22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7FE77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E0B3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53107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AB6C5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868078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9F6335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4877E38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A4F82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D07A0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E76A6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E9492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EA9552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34CB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6FE3E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C86550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23E099A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6075B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90550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1BCB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61CAF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B56AF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D6110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57037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2CDD9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45F4E70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033CA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3B89B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1E4B2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35062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13B00C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99CBF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330F0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D5991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4E8DAEC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51104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EA5BB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CD793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AFDE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F835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3AE74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C7382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C2143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3433745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78239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F9993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77B2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083C2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F7B7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457B1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90D4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29086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19ADDAB5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03E8A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022D5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91F2B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19326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B007D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B299C5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5FC29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BA21C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39B1A87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AC135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6DE1C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7BFAA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4B53D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DD7A3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A7431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C677E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F337D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4928D84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98BF0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E4B1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7A6C6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9E147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832F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C25CD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16FF94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B9C3A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63AE907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54BEA3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6594C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096A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50A35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96E9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866DA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29F5E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CAEB3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2241B60E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E83BB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48585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72C30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B1867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814F2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C6CB5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7475B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D5D46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111668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F1F3A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1C385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3AA14B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E938F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3A89E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C97BF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A6C30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9396E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7577BC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9702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34841A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0B198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E0226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9547C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F050A5" w14:textId="2806C444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52CD9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A5F93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3AB25C6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33E98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lastRenderedPageBreak/>
              <w:t>6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933D2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9E024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3C9E9A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14BA2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363CE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CABE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0220D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76AC0E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78EB64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F38EB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B7FD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8F33E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C5F2E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03D87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950E1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B49C0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E0EEEE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577F01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42211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FBF91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8FFF3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3F81C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61A49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F4797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E4BC0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33FA07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EFE5F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560A9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E16F9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81DB4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C6F9B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665B5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CAD02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9F4C5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9002D6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FB8B0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11ACA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18D74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07DEE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FF973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58FB8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B5A4F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86448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4B7AEDF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DBEA3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B5399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6F283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661E5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A6EC6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C94FB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030C6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FF696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A32A695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08892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8193C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0E01A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61E91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36E7A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61A72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56EAC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7972B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09B0F44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2D5C4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39C17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C002D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39E1D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992EE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A8FFE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6E0C4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DA8F1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381B3CF0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98DA4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F9D6D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2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B4C1A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76676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68DF2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46097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2E56DC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B20FF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E1E176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FDA49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A03A2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E3C95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AF693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644A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91DE0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FFDD8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E2713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43E1FCC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74D51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20756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44CF4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D0AEF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D5CB5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E7BC7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365A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360EC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0EDAB78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AC1EC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924F3F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AFE50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F234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D04A3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BC568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4F7EF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C7678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DF3373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BF6C9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B5BFB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878CE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34EB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36DF4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21589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4FE3C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9E33EF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127DA92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99F64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89A5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9A852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F320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E2E02B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2A8897" w14:textId="00B36937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C6AA2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7959F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073C94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D02FF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CDD46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5B396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B7170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FAB73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538CC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4B7E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3E5C9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0AD76115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FD854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EDEE2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ED5F1F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B123A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B1354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55B1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85354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5A075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6225813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B40E0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8A697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1FC2AE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05EC3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445BE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86061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A5103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6B5EE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7D8A7C8C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DBE49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DD501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5771E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B89C8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5AC8E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DB280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9B7F0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B649A9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732AD4D2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D8F8D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2CE9B2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22311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C1C24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946FAD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3126DF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115E5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5E1A7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280E83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336A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9B1DC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D2674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D034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7B176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3E83F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5A878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0F3C1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1B63710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5A5A9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52BC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0742C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9AC15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F8CF2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30A24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CE48B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C8B8B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586C9F9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F472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E08C8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7CC30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53D50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91FC7A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3A48C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06B33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21706CC" w14:textId="6DE46F3F" w:rsidR="003E1ED2" w:rsidRPr="00691DC3" w:rsidRDefault="008A273E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</w:t>
            </w:r>
            <w:r w:rsidR="003E1ED2" w:rsidRPr="00691DC3">
              <w:rPr>
                <w:rFonts w:ascii="Times New Roman" w:eastAsia="MS Gothic" w:hAnsi="Times New Roman"/>
              </w:rPr>
              <w:t>+</w:t>
            </w:r>
          </w:p>
        </w:tc>
      </w:tr>
      <w:tr w:rsidR="003E1ED2" w:rsidRPr="00691DC3" w14:paraId="09F0003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32674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AFD97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36948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EDDBC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1488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D6CCA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7554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355AF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404512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440ED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F9FE5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9E786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7D5D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7FD5B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37CBB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8E0DE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B8579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6EDEA94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AA528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2E087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08D41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BD5C2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864B2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8FDB3A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E1755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5E7C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4E967D4A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4CDC3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A85F5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5EDCD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4AA8C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38B1A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034C3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18F0AC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9D74C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30203F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516F2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21FAE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A2E0D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A991E3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28994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8CA08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F6C77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A4FD09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E575AC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5E6BF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461227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744ED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00F0C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230E3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E525B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E530E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92E49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627CFEC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43594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C55E9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2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CAF0F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8A33D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oft 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F3238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E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A6F83C" w14:textId="641C2C9C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8E223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C35A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5EA385F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478E9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35C5F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F96F6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346D6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5518B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A16B8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9A73ED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21757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0A1B5E4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57D9C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4AA13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170FA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C113C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220680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447B6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E3E557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6086A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40A6FC7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FCDC4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9B6DC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CE566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D5D70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2A816E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83FF4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E417D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73418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6F38CB6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3042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lastRenderedPageBreak/>
              <w:t>9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36806E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2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DE839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6C363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68B2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92B0C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94BBC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F39F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682CA90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E10DE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DF5A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910CD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A642B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5A193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85DEF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C7AC5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2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2B035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5B8884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5D4BC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301FA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3A284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27D5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377C8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B21C4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F33DE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99F77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57DC516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5198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C48357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38E44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99AE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D15EA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E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2A00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6C4AF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842DC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6B4ADDC4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2AD14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AB5ED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634ED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D3EF3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8DB0E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C9760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C19CA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A439D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509C451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2A960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9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CB2F4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E1F70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CFD7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94269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99E3F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CA9A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93F7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F1A91B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13BAC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F1575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AF449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E66AD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9D467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E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A5424F" w14:textId="14013FEF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EDACF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103DA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4087AB8A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5566D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57DB1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7DD5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758EC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F285E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0828E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15863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CB18E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30C72B9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CCA18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5C999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7C495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1727A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5965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89313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325C2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072FF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3C209E1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DFD6B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3CC6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A959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D6B6C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2FCB2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90D0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99208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8255C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42FB0E4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5E7FA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53D73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74905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D1D29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87B57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49067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8B0A6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1C050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5175C8BC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45EAC8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0E8E5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786A4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917C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5F7DF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70968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4B36D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2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84D89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27BEDBC4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A2B0C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63E1D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DC978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ADF1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1200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9E054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3D7ED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2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36BB5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68FAC97E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01C72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41A13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D2C5D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FBF9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9AF43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99184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467F9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9AA00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008F288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10DE8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3505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11BB9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56877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96CFF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B62A3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7EBC9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15349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7C2D6F3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1261D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0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4041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24ADF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33386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uth floor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08509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0884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C0ABB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88764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4B93274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111F8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9F414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B405F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56548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F5EA6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2E5B1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46879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0A645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3FC0234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D170D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E2ED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AEE81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0ABEE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4A95A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5AD3F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83B24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4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5C3DE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2465905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1662F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DE6C9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F91A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C7A702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2D3ED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D1950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D4FFBB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78C68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D60EE9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75F759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2F9BE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7C58D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68EFD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C7079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7B13E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B876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2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B106D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069C2F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AE6B2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509B1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5AB3D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B2544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oft 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58672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A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7A6649" w14:textId="54379F54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B2E8E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9E56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371B69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68923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BDE26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A4745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11354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834E92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E1AEF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0261A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68D2F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3300C86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7620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D2A56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1F9FA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E3DB27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F3B05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C07C7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73443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0D805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A441C00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1589A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4EFB9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17094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CCBE5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oft 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AE00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475EC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0CF1D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A75A6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04F1E5D4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F30C2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254FE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779C8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BBB8D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AEB78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C331A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53858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36E4B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68C91FBA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0AAE4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1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7CD102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F21FC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3BB080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30382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9E820A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39FF6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0931D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69D7839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D305A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8BA9E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0220D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B3BA9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0A19C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8CE3B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08518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B2B5E9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1892E8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E02A6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1C840A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655B8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7606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F6FEC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A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994DEB" w14:textId="4F8396D9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4F159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FC77B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9539062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CAA75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838F1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14A22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9D41E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F61A4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A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5BDE94" w14:textId="34CCC259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76AF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28626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66C0161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D6FB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823A9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0FBBA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9DEF7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F8C29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4DAED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3A1AD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25948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76687BBE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1C9E1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EAA0F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2EFDD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CC616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C2109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02B4E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E342D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88C13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3AFC1D4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602D6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lastRenderedPageBreak/>
              <w:t>12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BA6D5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022AF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36A5E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86DE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1BDA5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951C9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76C1F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753A1164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FB68D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F196E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363E5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0221C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Buccal mucosa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D807B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AD120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9A98B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E1D1C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3A38EE3C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BA0F7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EFC52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6B7E9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E3AE9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AD7A8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422BD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98A3A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CC3C7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0153557C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184C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3939F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713A9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E2148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3ADE4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6D419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7975B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A530F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29CEE2A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0337E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2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84B28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C18BA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168E3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5B59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A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B763B53" w14:textId="31BE4DCD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CEA2D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48E03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106D66A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DA8C9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5162B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8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44CD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695A6F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346E9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83442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DBBB2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A7BF9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7AF8E0C2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0734F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88831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1AA1A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B8BE1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Left mandibl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614F3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9281F0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3A748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945E7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40ADF3C8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D3680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4B215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4A30E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B42561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EDCA8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80A2E5" w14:textId="6E1C38ED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F6080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9ED06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065C1A5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6E1CD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5648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6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3AF1B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58EC1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657DE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9AE69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8C53F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7E1E4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3A2618D4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6BCE0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CAD80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CD577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A10D1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7F8F7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B04C0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60B8E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4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A2370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492178B3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2935E9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9FF3E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2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5D088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1E4A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uth floor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26FB9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8DFC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2F2D6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EEEC5A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13A108A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204D7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495B7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46169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DE0B4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62995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4A2CCC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9673C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E3E3A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2311E0D2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3D6F00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C2F6D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8455B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D955D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BF562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B58D45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D79E1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D9D6C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3AAF487C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EA9F2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E92E6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2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A51F8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B71AD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8C942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1D4A6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BD2DC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91567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01FFAA0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7C7F6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3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319C9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52246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4B56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3FEA6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10DBA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C71B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74710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64E9912A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DE75A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53B9D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0C6B5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7E5EA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018D5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986C0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74C9B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6C544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41882770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72D7A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3C791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19936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390D1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B8256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80293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BA7F1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AB953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60B374E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5DBFF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A9A3D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27B8A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E4028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4225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9710E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70EE7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F796F6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1B2C7B7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99458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60DCE1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AA85E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3BC1D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harynx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88E03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0ED99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9BEBC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4N2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467613" w14:textId="7EA3E780" w:rsidR="003E1ED2" w:rsidRPr="00691DC3" w:rsidRDefault="00551D20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</w:t>
            </w:r>
            <w:r w:rsidR="003E1ED2" w:rsidRPr="00691DC3">
              <w:rPr>
                <w:rFonts w:ascii="Times New Roman" w:eastAsia="MS Gothic" w:hAnsi="Times New Roman"/>
              </w:rPr>
              <w:t>+</w:t>
            </w:r>
          </w:p>
        </w:tc>
      </w:tr>
      <w:tr w:rsidR="003E1ED2" w:rsidRPr="00691DC3" w14:paraId="35A4FA6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893F6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52FF1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B1185B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A43FF0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9B437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785EF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DED8D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312D5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1565A51A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28452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4F2827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834AF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DFFA1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8A10B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7AFCD1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5CB7D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047E1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546592EB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7B962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3B7F5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4907F6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753E2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oft 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DD676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A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D4DE70" w14:textId="3A85CD35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6670D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03AF3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48D1A18F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C2153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BB4C2A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9BB10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FE2E37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Gums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3BF24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C9E57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75842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5C08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1EF490C6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2FC80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18E57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28FAC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295C4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7C56A7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A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92B8FC" w14:textId="357D8606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6CFA69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37B3A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088B0C0A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62B3C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4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96B2F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5C0B3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26146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E9260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A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463EF3F" w14:textId="1B28D41C" w:rsidR="003E1ED2" w:rsidRPr="00691DC3" w:rsidRDefault="00712A05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N/D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DE198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B86417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-</w:t>
            </w:r>
          </w:p>
        </w:tc>
      </w:tr>
      <w:tr w:rsidR="003E1ED2" w:rsidRPr="00691DC3" w14:paraId="28CA9A79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95994E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B14CE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5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DF6F7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C306C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uth floor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AE72FF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22821B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A28DD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1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F2991C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1AD3717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F94CE5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1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BC331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3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01241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D36B2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C3033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45E864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5342F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3CD56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0CE2BC5C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B499A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786B9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C3A53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9A52B0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70B0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E3A276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061F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F3CBE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4DACB11D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60BBB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lastRenderedPageBreak/>
              <w:t>15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0E07F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554AD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25742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E59F5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A1D7AC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FD1A4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E5459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629620A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51382E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4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891717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EBAE02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3751E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4CE04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45F9C2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E8B771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1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65AC7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087EDA51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46F95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5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BB293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71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2896C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2CC61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alat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B8B8AC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391878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1095FB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AA049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764E5A92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8A178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6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B4DE6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7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EC3BDE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59F7A6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47E913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96CDC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Well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260B4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1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3029D0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2+</w:t>
            </w:r>
          </w:p>
        </w:tc>
      </w:tr>
      <w:tr w:rsidR="003E1ED2" w:rsidRPr="00691DC3" w14:paraId="465EDF2E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F5951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7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665FF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0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7C45D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8F60E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uth floor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9847E8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F7561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AD8D2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0D46B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+</w:t>
            </w:r>
          </w:p>
        </w:tc>
      </w:tr>
      <w:tr w:rsidR="003E1ED2" w:rsidRPr="00691DC3" w14:paraId="238FF0A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0A4B57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9D344B8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58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90005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D3BAB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AE9B6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8C9C9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B60A62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D2D05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381B6207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0FF5F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59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5C8AAE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49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0410FA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F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02365B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EEC4635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94E308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Poor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A96E21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3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9F2F12F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  <w:tr w:rsidR="003E1ED2" w:rsidRPr="00691DC3" w14:paraId="14ECB615" w14:textId="77777777" w:rsidTr="0059788A">
        <w:trPr>
          <w:jc w:val="center"/>
        </w:trPr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0D8C8B1A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160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63C10EC7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64</w:t>
            </w:r>
          </w:p>
        </w:tc>
        <w:tc>
          <w:tcPr>
            <w:tcW w:w="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0060DA30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1E9F1A8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ongue</w:t>
            </w:r>
          </w:p>
        </w:tc>
        <w:tc>
          <w:tcPr>
            <w:tcW w:w="14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58C8DA79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SCC</w:t>
            </w:r>
          </w:p>
        </w:tc>
        <w:tc>
          <w:tcPr>
            <w:tcW w:w="19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2C7235BD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Moderately</w:t>
            </w:r>
          </w:p>
        </w:tc>
        <w:tc>
          <w:tcPr>
            <w:tcW w:w="1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34846F13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T2N0M0</w:t>
            </w:r>
          </w:p>
        </w:tc>
        <w:tc>
          <w:tcPr>
            <w:tcW w:w="18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57A5F674" w14:textId="77777777" w:rsidR="003E1ED2" w:rsidRPr="00691DC3" w:rsidRDefault="003E1ED2" w:rsidP="0059788A">
            <w:pPr>
              <w:pStyle w:val="a3"/>
              <w:jc w:val="center"/>
              <w:rPr>
                <w:rFonts w:ascii="Times New Roman" w:eastAsia="MS Gothic" w:hAnsi="Times New Roman"/>
              </w:rPr>
            </w:pPr>
            <w:r w:rsidRPr="00691DC3">
              <w:rPr>
                <w:rFonts w:ascii="Times New Roman" w:eastAsia="MS Gothic" w:hAnsi="Times New Roman"/>
              </w:rPr>
              <w:t>3+</w:t>
            </w:r>
          </w:p>
        </w:tc>
      </w:tr>
    </w:tbl>
    <w:p w14:paraId="7B76E171" w14:textId="37071635" w:rsidR="00712A05" w:rsidRPr="00691DC3" w:rsidRDefault="003E1ED2" w:rsidP="00712A05">
      <w:pPr>
        <w:pStyle w:val="a3"/>
        <w:rPr>
          <w:rFonts w:ascii="Times New Roman" w:eastAsia="ＭＳ ゴシック" w:hAnsi="Times New Roman"/>
        </w:rPr>
      </w:pPr>
      <w:r w:rsidRPr="00691DC3">
        <w:rPr>
          <w:rFonts w:ascii="Times New Roman" w:hAnsi="Times New Roman"/>
        </w:rPr>
        <w:t>SCC; squamous cell carcinoma, MEC; mucoepidermoid carcinoma</w:t>
      </w:r>
      <w:r w:rsidRPr="00691DC3">
        <w:rPr>
          <w:rFonts w:ascii="Times New Roman" w:hAnsi="Times New Roman"/>
        </w:rPr>
        <w:br/>
        <w:t>ACC; adenocystic carcinoma</w:t>
      </w:r>
      <w:r w:rsidR="00712A05" w:rsidRPr="00691DC3">
        <w:rPr>
          <w:rFonts w:ascii="Times New Roman" w:hAnsi="Times New Roman"/>
        </w:rPr>
        <w:t>,</w:t>
      </w:r>
      <w:r w:rsidR="00712A05" w:rsidRPr="00691DC3">
        <w:rPr>
          <w:rFonts w:ascii="Times New Roman" w:eastAsia="ＭＳ ゴシック" w:hAnsi="Times New Roman"/>
        </w:rPr>
        <w:t xml:space="preserve"> N/D; not determined</w:t>
      </w:r>
      <w:r w:rsidR="00712A05" w:rsidRPr="00691DC3">
        <w:rPr>
          <w:rFonts w:ascii="Times New Roman" w:eastAsia="ＭＳ ゴシック" w:hAnsi="Times New Roman"/>
        </w:rPr>
        <w:tab/>
      </w:r>
      <w:r w:rsidR="00712A05" w:rsidRPr="00691DC3">
        <w:rPr>
          <w:rFonts w:ascii="Times New Roman" w:eastAsia="ＭＳ ゴシック" w:hAnsi="Times New Roman"/>
        </w:rPr>
        <w:tab/>
      </w:r>
      <w:r w:rsidR="00712A05" w:rsidRPr="00691DC3">
        <w:rPr>
          <w:rFonts w:ascii="Times New Roman" w:eastAsia="ＭＳ ゴシック" w:hAnsi="Times New Roman"/>
        </w:rPr>
        <w:tab/>
      </w:r>
      <w:r w:rsidR="00712A05" w:rsidRPr="00691DC3">
        <w:rPr>
          <w:rFonts w:ascii="Times New Roman" w:eastAsia="ＭＳ ゴシック" w:hAnsi="Times New Roman"/>
        </w:rPr>
        <w:tab/>
      </w:r>
      <w:r w:rsidR="00712A05" w:rsidRPr="00691DC3">
        <w:rPr>
          <w:rFonts w:ascii="Times New Roman" w:eastAsia="ＭＳ ゴシック" w:hAnsi="Times New Roman"/>
        </w:rPr>
        <w:tab/>
      </w:r>
    </w:p>
    <w:p w14:paraId="1AB3B459" w14:textId="77777777" w:rsidR="00712A05" w:rsidRPr="00691DC3" w:rsidRDefault="00712A05" w:rsidP="00712A05">
      <w:pPr>
        <w:pStyle w:val="a3"/>
        <w:rPr>
          <w:rFonts w:ascii="Times New Roman" w:eastAsia="MS Gothic" w:hAnsi="Times New Roman"/>
        </w:rPr>
      </w:pPr>
      <w:r w:rsidRPr="00691DC3">
        <w:rPr>
          <w:rFonts w:ascii="Times New Roman" w:eastAsia="ＭＳ ゴシック" w:hAnsi="Times New Roman"/>
        </w:rPr>
        <w:t>The intensity of staining was evaluated as -, 1+, 2+, 3+.</w:t>
      </w:r>
    </w:p>
    <w:p w14:paraId="1E90AF00" w14:textId="7A77B2E1" w:rsidR="00464E2C" w:rsidRPr="00691DC3" w:rsidRDefault="00464E2C" w:rsidP="001A44C8">
      <w:pPr>
        <w:rPr>
          <w:rFonts w:ascii="Times New Roman" w:hAnsi="Times New Roman"/>
        </w:rPr>
      </w:pPr>
    </w:p>
    <w:bookmarkEnd w:id="0"/>
    <w:sectPr w:rsidR="00464E2C" w:rsidRPr="00691DC3" w:rsidSect="00AF6268">
      <w:pgSz w:w="11900" w:h="16840"/>
      <w:pgMar w:top="1985" w:right="1150" w:bottom="1701" w:left="115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4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B98"/>
    <w:rsid w:val="0001404B"/>
    <w:rsid w:val="0003476D"/>
    <w:rsid w:val="00055B15"/>
    <w:rsid w:val="00095779"/>
    <w:rsid w:val="000A5FDD"/>
    <w:rsid w:val="000B4F5E"/>
    <w:rsid w:val="000B5B98"/>
    <w:rsid w:val="000C0043"/>
    <w:rsid w:val="000D477B"/>
    <w:rsid w:val="000D76A5"/>
    <w:rsid w:val="001048FA"/>
    <w:rsid w:val="00127B71"/>
    <w:rsid w:val="0014512A"/>
    <w:rsid w:val="00160C03"/>
    <w:rsid w:val="00161D84"/>
    <w:rsid w:val="00166D38"/>
    <w:rsid w:val="00172DF4"/>
    <w:rsid w:val="001763E7"/>
    <w:rsid w:val="001A11CB"/>
    <w:rsid w:val="001A44C8"/>
    <w:rsid w:val="001B06B4"/>
    <w:rsid w:val="002002E9"/>
    <w:rsid w:val="002112C8"/>
    <w:rsid w:val="002203B4"/>
    <w:rsid w:val="0026627C"/>
    <w:rsid w:val="00266282"/>
    <w:rsid w:val="002C56F6"/>
    <w:rsid w:val="002D0AAF"/>
    <w:rsid w:val="002D210B"/>
    <w:rsid w:val="002D507A"/>
    <w:rsid w:val="002F31AC"/>
    <w:rsid w:val="002F5C3B"/>
    <w:rsid w:val="00315A14"/>
    <w:rsid w:val="003175D5"/>
    <w:rsid w:val="0036191F"/>
    <w:rsid w:val="00390E23"/>
    <w:rsid w:val="003C7749"/>
    <w:rsid w:val="003E1ED2"/>
    <w:rsid w:val="004165D2"/>
    <w:rsid w:val="00425EB1"/>
    <w:rsid w:val="00441B9F"/>
    <w:rsid w:val="00450B7E"/>
    <w:rsid w:val="004570C6"/>
    <w:rsid w:val="00462791"/>
    <w:rsid w:val="00464E2C"/>
    <w:rsid w:val="004714B2"/>
    <w:rsid w:val="004B37C7"/>
    <w:rsid w:val="004D08D0"/>
    <w:rsid w:val="004D3551"/>
    <w:rsid w:val="004E07DB"/>
    <w:rsid w:val="004E1FCF"/>
    <w:rsid w:val="004E60DE"/>
    <w:rsid w:val="004F4505"/>
    <w:rsid w:val="00551D20"/>
    <w:rsid w:val="00553E42"/>
    <w:rsid w:val="005912F1"/>
    <w:rsid w:val="0059788A"/>
    <w:rsid w:val="005A6A55"/>
    <w:rsid w:val="005B0B61"/>
    <w:rsid w:val="005B266A"/>
    <w:rsid w:val="005C2528"/>
    <w:rsid w:val="005C3AAC"/>
    <w:rsid w:val="005E4E76"/>
    <w:rsid w:val="005F3BC7"/>
    <w:rsid w:val="00601CBE"/>
    <w:rsid w:val="006022A9"/>
    <w:rsid w:val="00675F49"/>
    <w:rsid w:val="00691DC3"/>
    <w:rsid w:val="006B350B"/>
    <w:rsid w:val="006D209C"/>
    <w:rsid w:val="00712A05"/>
    <w:rsid w:val="00741ECE"/>
    <w:rsid w:val="00780E20"/>
    <w:rsid w:val="007850BB"/>
    <w:rsid w:val="007C53AA"/>
    <w:rsid w:val="00846EA7"/>
    <w:rsid w:val="008648B4"/>
    <w:rsid w:val="008841F6"/>
    <w:rsid w:val="00893D50"/>
    <w:rsid w:val="00894653"/>
    <w:rsid w:val="008A273E"/>
    <w:rsid w:val="008B7159"/>
    <w:rsid w:val="008B780C"/>
    <w:rsid w:val="008D5A16"/>
    <w:rsid w:val="008E2377"/>
    <w:rsid w:val="008F7E6E"/>
    <w:rsid w:val="0095564F"/>
    <w:rsid w:val="009626BF"/>
    <w:rsid w:val="009D0C2D"/>
    <w:rsid w:val="009D328A"/>
    <w:rsid w:val="009D5B07"/>
    <w:rsid w:val="00A26800"/>
    <w:rsid w:val="00A655E1"/>
    <w:rsid w:val="00A7566E"/>
    <w:rsid w:val="00A86DC9"/>
    <w:rsid w:val="00A90F98"/>
    <w:rsid w:val="00AB5372"/>
    <w:rsid w:val="00AF6268"/>
    <w:rsid w:val="00B07843"/>
    <w:rsid w:val="00B10331"/>
    <w:rsid w:val="00B17081"/>
    <w:rsid w:val="00B347DF"/>
    <w:rsid w:val="00B6012C"/>
    <w:rsid w:val="00BD6352"/>
    <w:rsid w:val="00BD792C"/>
    <w:rsid w:val="00BE6798"/>
    <w:rsid w:val="00C30285"/>
    <w:rsid w:val="00C9160D"/>
    <w:rsid w:val="00CA6F09"/>
    <w:rsid w:val="00CB00B3"/>
    <w:rsid w:val="00CB20FC"/>
    <w:rsid w:val="00CB5EE1"/>
    <w:rsid w:val="00CE5682"/>
    <w:rsid w:val="00CF2A76"/>
    <w:rsid w:val="00CF794D"/>
    <w:rsid w:val="00D05827"/>
    <w:rsid w:val="00D16D82"/>
    <w:rsid w:val="00D2314D"/>
    <w:rsid w:val="00D32278"/>
    <w:rsid w:val="00D51E53"/>
    <w:rsid w:val="00D53830"/>
    <w:rsid w:val="00D54BE2"/>
    <w:rsid w:val="00D723F9"/>
    <w:rsid w:val="00D85BAC"/>
    <w:rsid w:val="00D96A6A"/>
    <w:rsid w:val="00DC28AE"/>
    <w:rsid w:val="00E00345"/>
    <w:rsid w:val="00E13D37"/>
    <w:rsid w:val="00E27E24"/>
    <w:rsid w:val="00E9435D"/>
    <w:rsid w:val="00EA5EA6"/>
    <w:rsid w:val="00EC2F0A"/>
    <w:rsid w:val="00ED0BC6"/>
    <w:rsid w:val="00F13D62"/>
    <w:rsid w:val="00F25930"/>
    <w:rsid w:val="00F3369E"/>
    <w:rsid w:val="00F4465F"/>
    <w:rsid w:val="00F54118"/>
    <w:rsid w:val="00F55B00"/>
    <w:rsid w:val="00FB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3E17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F6268"/>
    <w:rPr>
      <w:rFonts w:ascii="ＭＳ 明朝" w:eastAsia="ＭＳ 明朝" w:hAnsi="Courier"/>
    </w:rPr>
  </w:style>
  <w:style w:type="character" w:customStyle="1" w:styleId="a4">
    <w:name w:val="書式なし (文字)"/>
    <w:link w:val="a3"/>
    <w:uiPriority w:val="99"/>
    <w:rsid w:val="00AF6268"/>
    <w:rPr>
      <w:rFonts w:ascii="ＭＳ 明朝" w:eastAsia="ＭＳ 明朝" w:hAnsi="Courier"/>
    </w:rPr>
  </w:style>
  <w:style w:type="table" w:styleId="a5">
    <w:name w:val="Table Grid"/>
    <w:basedOn w:val="a1"/>
    <w:uiPriority w:val="39"/>
    <w:rsid w:val="00A26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5A181F5-1A46-3641-9CB5-2F2CED30A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890</Words>
  <Characters>5076</Characters>
  <Application>Microsoft Macintosh Word</Application>
  <DocSecurity>0</DocSecurity>
  <Lines>42</Lines>
  <Paragraphs>11</Paragraphs>
  <ScaleCrop>false</ScaleCrop>
  <LinksUpToDate>false</LinksUpToDate>
  <CharactersWithSpaces>5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井俊介</dc:creator>
  <cp:keywords/>
  <dc:description/>
  <cp:lastModifiedBy>Microsoft Office ユーザー</cp:lastModifiedBy>
  <cp:revision>21</cp:revision>
  <dcterms:created xsi:type="dcterms:W3CDTF">2017-12-13T06:30:00Z</dcterms:created>
  <dcterms:modified xsi:type="dcterms:W3CDTF">2017-12-27T01:46:00Z</dcterms:modified>
</cp:coreProperties>
</file>